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76892764" w:rsidR="008C4931" w:rsidRPr="001C25F7" w:rsidRDefault="001C2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08289E6A" w:rsidR="008C4931" w:rsidRPr="001C25F7" w:rsidRDefault="001C2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7B730ABD" w:rsidR="008C4931" w:rsidRPr="001C25F7" w:rsidRDefault="001C2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6C11BF9D" w:rsidR="008C4931" w:rsidRPr="001C25F7" w:rsidRDefault="001C2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57D59DCD" w:rsidR="00112838" w:rsidRPr="001C25F7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1C25F7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0AF17A44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6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CEC2C70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6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71C7C9C0" w:rsidR="00112838" w:rsidRPr="001C25F7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112838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1C25F7" w:rsidRDefault="00112838" w:rsidP="00AE2154">
            <w:pPr>
              <w:rPr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1C25F7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34CB62CE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7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1C25F7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</w:t>
            </w:r>
            <w:r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04B6DD2A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6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764F3599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6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04A3E97C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8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1F40F29F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8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1C25F7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65E46055" w:rsidR="00112838" w:rsidRPr="001C25F7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7D14E96C" w:rsidR="00112838" w:rsidRPr="001C25F7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52E3FDF9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8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1C25F7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1C25F7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5BE3B2FC" w:rsidR="00112838" w:rsidRPr="001C25F7" w:rsidRDefault="001C2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156326FB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8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667E2A47" w:rsidR="00112838" w:rsidRPr="001C25F7" w:rsidRDefault="00AF78F7" w:rsidP="00AE2154">
            <w:pPr>
              <w:rPr>
                <w:sz w:val="20"/>
                <w:szCs w:val="20"/>
              </w:rPr>
            </w:pPr>
            <w:r w:rsidRPr="001C25F7">
              <w:rPr>
                <w:sz w:val="20"/>
                <w:szCs w:val="20"/>
              </w:rPr>
              <w:t>7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218F493E" w:rsidR="00112838" w:rsidRPr="00112838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1F287F3F" w:rsidR="00112838" w:rsidRPr="00112838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2D100B63" w:rsidR="00112838" w:rsidRPr="00112838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20368442" w:rsidR="00112838" w:rsidRPr="00112838" w:rsidRDefault="001C25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4F0EFA11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6160F0FA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250DA217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+ 9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05167E0F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1F6D06EA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41BCF923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6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03BA57C5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3B3FF309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4A698076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Default="003E2537" w:rsidP="0022086D">
      <w:pPr>
        <w:jc w:val="both"/>
      </w:pPr>
      <w:r>
        <w:t>The semi-structured interview questions were based around the following topic areas</w:t>
      </w:r>
      <w:r w:rsidR="00C34844">
        <w:t>:</w:t>
      </w:r>
    </w:p>
    <w:p w14:paraId="58B1E0EB" w14:textId="77777777" w:rsidR="00C34844" w:rsidRDefault="00C34844"/>
    <w:p w14:paraId="7B1670E7" w14:textId="6F720B48" w:rsidR="003E2537" w:rsidRDefault="003E2537" w:rsidP="003E2537">
      <w:pPr>
        <w:pStyle w:val="ListParagraph"/>
        <w:numPr>
          <w:ilvl w:val="0"/>
          <w:numId w:val="1"/>
        </w:numPr>
      </w:pPr>
      <w:r>
        <w:t>Description of job role and interaction with patients</w:t>
      </w:r>
    </w:p>
    <w:p w14:paraId="0527CF48" w14:textId="65C8D881" w:rsidR="003E2537" w:rsidRDefault="003E2537" w:rsidP="003E2537">
      <w:pPr>
        <w:pStyle w:val="ListParagraph"/>
        <w:numPr>
          <w:ilvl w:val="0"/>
          <w:numId w:val="1"/>
        </w:numPr>
      </w:pPr>
      <w:r>
        <w:t xml:space="preserve">Experience of delivering medicine review services </w:t>
      </w:r>
    </w:p>
    <w:p w14:paraId="0A6DB441" w14:textId="4D9C598A" w:rsidR="003E2537" w:rsidRDefault="003E2537" w:rsidP="003E2537">
      <w:pPr>
        <w:pStyle w:val="ListParagraph"/>
        <w:numPr>
          <w:ilvl w:val="0"/>
          <w:numId w:val="1"/>
        </w:numPr>
      </w:pPr>
      <w:r>
        <w:t>Experience of treating patients from ethnic minority groups</w:t>
      </w:r>
    </w:p>
    <w:p w14:paraId="0223EAC3" w14:textId="40636A50" w:rsidR="003E2537" w:rsidRPr="003E2537" w:rsidRDefault="003E2537" w:rsidP="003E2537">
      <w:pPr>
        <w:pStyle w:val="ListParagraph"/>
        <w:numPr>
          <w:ilvl w:val="0"/>
          <w:numId w:val="1"/>
        </w:numPr>
      </w:pPr>
      <w:r>
        <w:t>Perceived</w:t>
      </w:r>
      <w:r w:rsidR="00A856E6">
        <w:t xml:space="preserve"> similarities,</w:t>
      </w:r>
      <w:r>
        <w:t xml:space="preserve"> differences, barriers</w:t>
      </w:r>
      <w:r w:rsidR="00621553">
        <w:t xml:space="preserve"> and </w:t>
      </w:r>
      <w:r>
        <w:t>facilitators to medicine review services for ethnic minority patients</w:t>
      </w:r>
    </w:p>
    <w:sectPr w:rsidR="003E2537" w:rsidRPr="003E2537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1A264" w14:textId="77777777" w:rsidR="00F13368" w:rsidRDefault="00F13368" w:rsidP="008C4931">
      <w:r>
        <w:separator/>
      </w:r>
    </w:p>
  </w:endnote>
  <w:endnote w:type="continuationSeparator" w:id="0">
    <w:p w14:paraId="15A995B2" w14:textId="77777777" w:rsidR="00F13368" w:rsidRDefault="00F13368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E7212" w14:textId="77777777" w:rsidR="00F13368" w:rsidRDefault="00F13368" w:rsidP="008C4931">
      <w:r>
        <w:separator/>
      </w:r>
    </w:p>
  </w:footnote>
  <w:footnote w:type="continuationSeparator" w:id="0">
    <w:p w14:paraId="3D328520" w14:textId="77777777" w:rsidR="00F13368" w:rsidRDefault="00F13368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67ECBE28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8C4931"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Robinson et al. </w:t>
    </w:r>
    <w:r w:rsidR="00BE35B9" w:rsidRPr="00BE35B9">
      <w:rPr>
        <w:rFonts w:eastAsia="Times New Roman" w:cstheme="minorHAnsi"/>
        <w:color w:val="000000"/>
        <w:sz w:val="18"/>
        <w:szCs w:val="18"/>
        <w:lang w:eastAsia="en-GB"/>
      </w:rPr>
      <w:t xml:space="preserve">A </w:t>
    </w:r>
    <w:r w:rsidR="00A60144" w:rsidRPr="00BE35B9">
      <w:rPr>
        <w:rFonts w:eastAsia="Times New Roman" w:cstheme="minorHAnsi"/>
        <w:bCs/>
        <w:color w:val="000000"/>
        <w:sz w:val="18"/>
        <w:szCs w:val="18"/>
        <w:lang w:eastAsia="en-GB"/>
      </w:rPr>
      <w:t xml:space="preserve">qualitative </w:t>
    </w:r>
    <w:r w:rsidR="00BE35B9" w:rsidRPr="00BE35B9">
      <w:rPr>
        <w:rFonts w:eastAsia="Times New Roman" w:cstheme="minorHAnsi"/>
        <w:bCs/>
        <w:color w:val="000000"/>
        <w:sz w:val="18"/>
        <w:szCs w:val="18"/>
        <w:lang w:eastAsia="en-GB"/>
      </w:rPr>
      <w:t>exploration of the barriers</w:t>
    </w:r>
    <w:r w:rsidR="00A60144" w:rsidRPr="00BE35B9">
      <w:rPr>
        <w:rFonts w:eastAsia="Times New Roman" w:cstheme="minorHAnsi"/>
        <w:bCs/>
        <w:color w:val="000000"/>
        <w:sz w:val="18"/>
        <w:szCs w:val="18"/>
        <w:lang w:eastAsia="en-GB"/>
      </w:rPr>
      <w:t xml:space="preserve"> and facilitators </w:t>
    </w:r>
    <w:r w:rsidR="00BE35B9" w:rsidRPr="00BE35B9">
      <w:rPr>
        <w:rFonts w:eastAsia="Times New Roman" w:cstheme="minorHAnsi"/>
        <w:bCs/>
        <w:color w:val="000000"/>
        <w:sz w:val="18"/>
        <w:szCs w:val="18"/>
        <w:lang w:eastAsia="en-GB"/>
      </w:rPr>
      <w:t>affecting ethnic minority patient groups when accessing medicine review services: perspectives of</w:t>
    </w:r>
    <w:r w:rsidR="00A60144" w:rsidRPr="00BE35B9">
      <w:rPr>
        <w:rFonts w:eastAsia="Times New Roman" w:cstheme="minorHAnsi"/>
        <w:bCs/>
        <w:color w:val="000000"/>
        <w:sz w:val="18"/>
        <w:szCs w:val="18"/>
        <w:lang w:eastAsia="en-GB"/>
      </w:rPr>
      <w:t xml:space="preserve"> healthcare professionals.</w:t>
    </w:r>
    <w:r w:rsidR="00A60144" w:rsidRPr="00A60144">
      <w:rPr>
        <w:rFonts w:eastAsia="Times New Roman" w:cstheme="minorHAnsi"/>
        <w:bCs/>
        <w:color w:val="000000"/>
        <w:sz w:val="18"/>
        <w:szCs w:val="18"/>
        <w:lang w:eastAsia="en-GB"/>
      </w:rPr>
      <w:t xml:space="preserve"> 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728F"/>
    <w:rsid w:val="000532E7"/>
    <w:rsid w:val="000C4D19"/>
    <w:rsid w:val="000D75FA"/>
    <w:rsid w:val="000F4AD0"/>
    <w:rsid w:val="000F59D8"/>
    <w:rsid w:val="00104780"/>
    <w:rsid w:val="00112838"/>
    <w:rsid w:val="00127B23"/>
    <w:rsid w:val="00152233"/>
    <w:rsid w:val="001B0C67"/>
    <w:rsid w:val="001C25F7"/>
    <w:rsid w:val="001D53C9"/>
    <w:rsid w:val="0022086D"/>
    <w:rsid w:val="00235D59"/>
    <w:rsid w:val="0025785B"/>
    <w:rsid w:val="00277A52"/>
    <w:rsid w:val="002823DA"/>
    <w:rsid w:val="00292F4E"/>
    <w:rsid w:val="003306BB"/>
    <w:rsid w:val="00350C36"/>
    <w:rsid w:val="003A37BE"/>
    <w:rsid w:val="003E2537"/>
    <w:rsid w:val="003F08A0"/>
    <w:rsid w:val="00421B92"/>
    <w:rsid w:val="00435AE8"/>
    <w:rsid w:val="004450A1"/>
    <w:rsid w:val="004830E0"/>
    <w:rsid w:val="00491DC0"/>
    <w:rsid w:val="004D4EB8"/>
    <w:rsid w:val="00523C07"/>
    <w:rsid w:val="00537B34"/>
    <w:rsid w:val="005629F9"/>
    <w:rsid w:val="00584096"/>
    <w:rsid w:val="005A41A9"/>
    <w:rsid w:val="005C11B9"/>
    <w:rsid w:val="005C7AD0"/>
    <w:rsid w:val="00621553"/>
    <w:rsid w:val="00664AE8"/>
    <w:rsid w:val="006713D0"/>
    <w:rsid w:val="006B2FAA"/>
    <w:rsid w:val="00750D7E"/>
    <w:rsid w:val="00796D00"/>
    <w:rsid w:val="0083197B"/>
    <w:rsid w:val="008710B3"/>
    <w:rsid w:val="00885530"/>
    <w:rsid w:val="00886A84"/>
    <w:rsid w:val="008C4931"/>
    <w:rsid w:val="008D5683"/>
    <w:rsid w:val="008E5F4F"/>
    <w:rsid w:val="009103AD"/>
    <w:rsid w:val="00931B3C"/>
    <w:rsid w:val="0094784F"/>
    <w:rsid w:val="00977CA8"/>
    <w:rsid w:val="009F3C3B"/>
    <w:rsid w:val="00A02D94"/>
    <w:rsid w:val="00A07F84"/>
    <w:rsid w:val="00A103B5"/>
    <w:rsid w:val="00A16D3A"/>
    <w:rsid w:val="00A36B79"/>
    <w:rsid w:val="00A60144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94CDC"/>
    <w:rsid w:val="00BA5CA2"/>
    <w:rsid w:val="00BE2A57"/>
    <w:rsid w:val="00BE35B9"/>
    <w:rsid w:val="00C0418B"/>
    <w:rsid w:val="00C042E0"/>
    <w:rsid w:val="00C34844"/>
    <w:rsid w:val="00C57568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E040B9"/>
    <w:rsid w:val="00E148D4"/>
    <w:rsid w:val="00E33760"/>
    <w:rsid w:val="00E47689"/>
    <w:rsid w:val="00E52B59"/>
    <w:rsid w:val="00E6757C"/>
    <w:rsid w:val="00ED0363"/>
    <w:rsid w:val="00F1311B"/>
    <w:rsid w:val="00F13368"/>
    <w:rsid w:val="00F1358E"/>
    <w:rsid w:val="00F63321"/>
    <w:rsid w:val="00F758A8"/>
    <w:rsid w:val="00FA7E15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199</Characters>
  <Application>Microsoft Office Word</Application>
  <DocSecurity>0</DocSecurity>
  <Lines>7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Anna Robinson (PGR)</cp:lastModifiedBy>
  <cp:revision>3</cp:revision>
  <dcterms:created xsi:type="dcterms:W3CDTF">2021-10-29T17:13:00Z</dcterms:created>
  <dcterms:modified xsi:type="dcterms:W3CDTF">2021-10-29T17:18:00Z</dcterms:modified>
</cp:coreProperties>
</file>